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441" w:rsidRDefault="003C3A8B" w:rsidP="006460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2B396D" w:rsidRPr="00144DDA">
        <w:rPr>
          <w:rFonts w:ascii="Times New Roman" w:hAnsi="Times New Roman" w:cs="Times New Roman"/>
          <w:sz w:val="24"/>
          <w:szCs w:val="24"/>
        </w:rPr>
        <w:t xml:space="preserve">: </w:t>
      </w:r>
      <w:r w:rsidR="00A347C1">
        <w:rPr>
          <w:rFonts w:ascii="Times New Roman" w:hAnsi="Times New Roman" w:cs="Times New Roman"/>
          <w:sz w:val="24"/>
          <w:szCs w:val="24"/>
        </w:rPr>
        <w:t xml:space="preserve">Magnitude of </w:t>
      </w:r>
      <w:r w:rsidR="00CC691F">
        <w:rPr>
          <w:rFonts w:ascii="Times New Roman" w:hAnsi="Times New Roman" w:cs="Times New Roman"/>
          <w:sz w:val="24"/>
          <w:szCs w:val="24"/>
        </w:rPr>
        <w:t xml:space="preserve">risk factors of </w:t>
      </w:r>
      <w:r w:rsidR="00194367">
        <w:rPr>
          <w:rFonts w:ascii="Times New Roman" w:hAnsi="Times New Roman" w:cs="Times New Roman"/>
          <w:sz w:val="24"/>
          <w:szCs w:val="24"/>
        </w:rPr>
        <w:t>stroke among the included studies in Ethiopia.</w:t>
      </w:r>
    </w:p>
    <w:p w:rsidR="00D54647" w:rsidRDefault="00D54647" w:rsidP="006460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998"/>
        <w:gridCol w:w="7740"/>
      </w:tblGrid>
      <w:tr w:rsidR="00586A1C" w:rsidRPr="00194367" w:rsidTr="00CC691F">
        <w:trPr>
          <w:trHeight w:val="422"/>
        </w:trPr>
        <w:tc>
          <w:tcPr>
            <w:tcW w:w="1998" w:type="dxa"/>
          </w:tcPr>
          <w:p w:rsidR="00586A1C" w:rsidRPr="00194367" w:rsidRDefault="00586A1C" w:rsidP="0019436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/>
                <w:sz w:val="24"/>
                <w:szCs w:val="24"/>
              </w:rPr>
              <w:t>First author and publication  year</w:t>
            </w:r>
          </w:p>
        </w:tc>
        <w:tc>
          <w:tcPr>
            <w:tcW w:w="7740" w:type="dxa"/>
          </w:tcPr>
          <w:p w:rsidR="00586A1C" w:rsidRPr="00194367" w:rsidRDefault="00586A1C" w:rsidP="0019436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/>
                <w:sz w:val="24"/>
                <w:szCs w:val="24"/>
              </w:rPr>
              <w:t>Magnitude of risk factors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sefa et al (2018)</w:t>
            </w:r>
          </w:p>
        </w:tc>
        <w:tc>
          <w:tcPr>
            <w:tcW w:w="7740" w:type="dxa"/>
          </w:tcPr>
          <w:p w:rsidR="00586A1C" w:rsidRPr="00194367" w:rsidRDefault="00586A1C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Hypertension: </w:t>
            </w:r>
            <w:r w:rsidR="009C34EC" w:rsidRPr="001943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3(29.64%)</w:t>
            </w:r>
            <w:r w:rsidR="00685DC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="00F91C19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Diabetes Mellitus</w:t>
            </w:r>
            <w:r w:rsidR="009C34EC" w:rsidRPr="001943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: 89(21.45%)</w:t>
            </w:r>
          </w:p>
          <w:p w:rsidR="00586A1C" w:rsidRPr="00685DC1" w:rsidRDefault="00586A1C" w:rsidP="00685DC1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evious stroke</w:t>
            </w:r>
            <w:r w:rsidR="009C34EC" w:rsidRPr="001943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: 66(15.91%)</w:t>
            </w:r>
            <w:r w:rsidR="00685DC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="009C34EC"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Atrial fibrillation: 45(10.84%)</w:t>
            </w:r>
          </w:p>
          <w:p w:rsidR="00586A1C" w:rsidRPr="00194367" w:rsidRDefault="009C34EC" w:rsidP="00194367">
            <w:pPr>
              <w:pStyle w:val="Pa13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Transient ischemic attack: 43(10.36%)</w:t>
            </w:r>
            <w:bookmarkStart w:id="0" w:name="_GoBack"/>
            <w:bookmarkEnd w:id="0"/>
            <w:r w:rsidR="003C3A8B">
              <w:rPr>
                <w:rFonts w:ascii="Times New Roman" w:hAnsi="Times New Roman" w:cs="Times New Roman"/>
                <w:color w:val="000000"/>
              </w:rPr>
              <w:t>,</w:t>
            </w:r>
            <w:r w:rsidR="003C3A8B"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 Structural</w:t>
            </w:r>
            <w:r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 heart disease: 43(10.36%)</w:t>
            </w:r>
          </w:p>
          <w:p w:rsidR="00586A1C" w:rsidRPr="00194367" w:rsidRDefault="009C34EC" w:rsidP="00194367">
            <w:pPr>
              <w:pStyle w:val="Pa13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Others (</w:t>
            </w:r>
            <w:r w:rsidR="00586A1C"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HIV, RF, CHF)</w:t>
            </w:r>
            <w:r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:</w:t>
            </w:r>
            <w:r w:rsidR="00586A1C"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4367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6(1.44%)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Deresse et al (2015)</w:t>
            </w:r>
          </w:p>
        </w:tc>
        <w:tc>
          <w:tcPr>
            <w:tcW w:w="7740" w:type="dxa"/>
          </w:tcPr>
          <w:p w:rsidR="00CC691F" w:rsidRPr="00C029B3" w:rsidRDefault="00CC691F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tension: 83(50.9%)</w:t>
            </w:r>
            <w:r w:rsidR="00C029B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Cardiac diseases: 27(16.6%)</w:t>
            </w:r>
          </w:p>
          <w:p w:rsidR="00CC691F" w:rsidRPr="00194367" w:rsidRDefault="00F91C19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Diabetes Mellitus</w:t>
            </w:r>
            <w:r w:rsidR="008211F3" w:rsidRPr="00194367">
              <w:rPr>
                <w:rFonts w:ascii="Times New Roman" w:hAnsi="Times New Roman" w:cs="Times New Roman"/>
                <w:sz w:val="24"/>
                <w:szCs w:val="24"/>
              </w:rPr>
              <w:t>: 12</w:t>
            </w:r>
            <w:r w:rsidR="009A0470" w:rsidRPr="00194367">
              <w:rPr>
                <w:rFonts w:ascii="Times New Roman" w:hAnsi="Times New Roman" w:cs="Times New Roman"/>
                <w:sz w:val="24"/>
                <w:szCs w:val="24"/>
              </w:rPr>
              <w:t>(7.4%)</w:t>
            </w:r>
            <w:r w:rsidR="00C029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C691F" w:rsidRPr="00194367"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  <w:r w:rsidR="008211F3" w:rsidRPr="00194367">
              <w:rPr>
                <w:rFonts w:ascii="Times New Roman" w:hAnsi="Times New Roman" w:cs="Times New Roman"/>
                <w:sz w:val="24"/>
                <w:szCs w:val="24"/>
              </w:rPr>
              <w:t>: 13(38.2%)</w:t>
            </w:r>
          </w:p>
          <w:p w:rsidR="00CC691F" w:rsidRPr="00194367" w:rsidRDefault="00CC691F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="008211F3" w:rsidRPr="00194367">
              <w:rPr>
                <w:rFonts w:ascii="Times New Roman" w:hAnsi="Times New Roman" w:cs="Times New Roman"/>
                <w:sz w:val="24"/>
                <w:szCs w:val="24"/>
              </w:rPr>
              <w:t>: 8(4.9%)</w:t>
            </w:r>
            <w:r w:rsidR="00C029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Current alcohol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17(10.4%)</w:t>
            </w:r>
          </w:p>
          <w:p w:rsidR="00CC691F" w:rsidRPr="00194367" w:rsidRDefault="00CC691F" w:rsidP="00C029B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Previous history of alcohol intake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12(7.4%)</w:t>
            </w:r>
            <w:r w:rsidR="00C029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4(2.5%)</w:t>
            </w:r>
          </w:p>
          <w:p w:rsidR="00CC691F" w:rsidRPr="00194367" w:rsidRDefault="00CC691F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Transient ischemic attack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4(2.5%)</w:t>
            </w:r>
            <w:r w:rsidR="00C029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30(38.5%)</w:t>
            </w:r>
          </w:p>
          <w:p w:rsidR="00CC691F" w:rsidRPr="00194367" w:rsidRDefault="00CC691F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2 (1.2%)</w:t>
            </w:r>
            <w:r w:rsidR="00C029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TB meningitis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5(3.1%)</w:t>
            </w:r>
            <w:r w:rsidR="00C029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2(1.9%)</w:t>
            </w:r>
          </w:p>
          <w:p w:rsidR="00CC691F" w:rsidRPr="00194367" w:rsidRDefault="00CC691F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="00E05A21" w:rsidRPr="00194367">
              <w:rPr>
                <w:rFonts w:ascii="Times New Roman" w:hAnsi="Times New Roman" w:cs="Times New Roman"/>
                <w:sz w:val="24"/>
                <w:szCs w:val="24"/>
              </w:rPr>
              <w:t>: 3(1.8%)</w:t>
            </w:r>
          </w:p>
        </w:tc>
      </w:tr>
      <w:tr w:rsidR="00A347C1" w:rsidRPr="00194367" w:rsidTr="004E485A">
        <w:trPr>
          <w:trHeight w:val="2150"/>
        </w:trPr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Erkabu et al (2018)</w:t>
            </w:r>
          </w:p>
        </w:tc>
        <w:tc>
          <w:tcPr>
            <w:tcW w:w="7740" w:type="dxa"/>
          </w:tcPr>
          <w:p w:rsidR="001748D9" w:rsidRPr="00194367" w:rsidRDefault="00A70B5F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="001748D9" w:rsidRPr="00194367">
              <w:rPr>
                <w:rFonts w:ascii="Times New Roman" w:hAnsi="Times New Roman" w:cs="Times New Roman"/>
                <w:sz w:val="24"/>
                <w:szCs w:val="24"/>
              </w:rPr>
              <w:t>: 110(36.3%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748D9" w:rsidRPr="00194367">
              <w:rPr>
                <w:rFonts w:ascii="Times New Roman" w:hAnsi="Times New Roman" w:cs="Times New Roman"/>
                <w:sz w:val="24"/>
                <w:szCs w:val="24"/>
              </w:rPr>
              <w:t>Diabetes: 10(3.3%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748D9" w:rsidRPr="00194367">
              <w:rPr>
                <w:rFonts w:ascii="Times New Roman" w:hAnsi="Times New Roman" w:cs="Times New Roman"/>
                <w:sz w:val="24"/>
                <w:szCs w:val="24"/>
              </w:rPr>
              <w:t>Dyslipidemia: 62(20.4%)</w:t>
            </w:r>
          </w:p>
          <w:p w:rsidR="001748D9" w:rsidRPr="00194367" w:rsidRDefault="001748D9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Atrial fibrillation: 37(32.2%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Structural heart disease: 28(9.2%)</w:t>
            </w:r>
          </w:p>
          <w:p w:rsidR="00A70B5F" w:rsidRPr="00194367" w:rsidRDefault="001748D9" w:rsidP="004E485A">
            <w:pPr>
              <w:tabs>
                <w:tab w:val="center" w:pos="3762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r w:rsidR="004E485A" w:rsidRPr="00194367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Past cardiovascular accident/TIA: 11(3.6%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History of cancer: 2(0.7%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Smoking history: 0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Alcoholic: 2(0.7%)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Fekadu et al (2019)</w:t>
            </w:r>
          </w:p>
        </w:tc>
        <w:tc>
          <w:tcPr>
            <w:tcW w:w="7740" w:type="dxa"/>
          </w:tcPr>
          <w:p w:rsidR="00975D82" w:rsidRPr="00194367" w:rsidRDefault="00975D82" w:rsidP="0019436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ypertension</w:t>
            </w:r>
            <w:r w:rsidR="0070112B"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75.9%)</w:t>
            </w:r>
            <w:r w:rsidR="004E485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Family</w:t>
            </w:r>
            <w:r w:rsidR="0070112B"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history (33.6%)</w:t>
            </w:r>
          </w:p>
          <w:p w:rsidR="00A347C1" w:rsidRPr="00194367" w:rsidRDefault="00975D82" w:rsidP="0019436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lcohol</w:t>
            </w:r>
            <w:r w:rsidR="0070112B"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intake (22.4%)</w:t>
            </w:r>
            <w:r w:rsidR="004E485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moking (17.2%)</w:t>
            </w:r>
            <w:r w:rsidR="004E485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Heart </w:t>
            </w:r>
            <w:r w:rsidR="0070112B" w:rsidRPr="0019436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failure (17.2%).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Gebremariam et al (2016)</w:t>
            </w:r>
          </w:p>
        </w:tc>
        <w:tc>
          <w:tcPr>
            <w:tcW w:w="7740" w:type="dxa"/>
          </w:tcPr>
          <w:p w:rsidR="00331414" w:rsidRPr="00194367" w:rsidRDefault="00331414" w:rsidP="0019436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="00975D82" w:rsidRPr="001943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5D82" w:rsidRPr="00194367">
              <w:rPr>
                <w:rFonts w:ascii="Times New Roman" w:hAnsi="Times New Roman" w:cs="Times New Roman"/>
                <w:sz w:val="24"/>
                <w:szCs w:val="24"/>
              </w:rPr>
              <w:t>38.0%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91C19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Diabetes Mellitus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75D82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4.9%</w:t>
            </w:r>
          </w:p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Gebreyohannes et al (2019)</w:t>
            </w:r>
          </w:p>
        </w:tc>
        <w:tc>
          <w:tcPr>
            <w:tcW w:w="7740" w:type="dxa"/>
          </w:tcPr>
          <w:p w:rsidR="00551FF1" w:rsidRPr="00194367" w:rsidRDefault="00551FF1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Hypertension: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118 (56.7%)</w:t>
            </w:r>
            <w:r w:rsidR="004E48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F91C19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Diabetes Mellitus</w:t>
            </w: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="00570BF0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13 (6.3%)</w:t>
            </w:r>
          </w:p>
          <w:p w:rsidR="00551FF1" w:rsidRPr="00194367" w:rsidRDefault="00551FF1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Vascular disease:</w:t>
            </w:r>
            <w:r w:rsidR="00570BF0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61 (29.3%)</w:t>
            </w:r>
            <w:r w:rsidR="004E48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Previous MI:</w:t>
            </w:r>
            <w:r w:rsidR="00570BF0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5 (2.4%)</w:t>
            </w:r>
          </w:p>
          <w:p w:rsidR="00551FF1" w:rsidRPr="00194367" w:rsidRDefault="00551FF1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AF:</w:t>
            </w:r>
            <w:r w:rsidR="00570BF0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76 (36.5%)</w:t>
            </w:r>
            <w:r w:rsidR="004E48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CAD/IHD:</w:t>
            </w:r>
            <w:r w:rsidR="00570BF0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14 (6.7%)</w:t>
            </w:r>
          </w:p>
          <w:p w:rsidR="00551FF1" w:rsidRPr="00194367" w:rsidRDefault="00551FF1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CHF:</w:t>
            </w:r>
            <w:r w:rsidR="00570BF0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70 (33.7)</w:t>
            </w:r>
            <w:r w:rsidR="004E48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Any VHD:</w:t>
            </w:r>
            <w:r w:rsidR="00570BF0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72 (34.6%)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Gedefa</w:t>
            </w: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et al (2017)</w:t>
            </w:r>
          </w:p>
        </w:tc>
        <w:tc>
          <w:tcPr>
            <w:tcW w:w="7740" w:type="dxa"/>
          </w:tcPr>
          <w:p w:rsidR="0030326F" w:rsidRPr="00194367" w:rsidRDefault="0030326F" w:rsidP="00194367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Hypertension:</w:t>
            </w:r>
            <w:r w:rsidR="006D422D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92 (56.4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%</w:t>
            </w:r>
            <w:r w:rsidR="006D422D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  <w:r w:rsidR="004E485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Diabetes Mellitus:</w:t>
            </w:r>
            <w:r w:rsidR="006D422D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19 (11.6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%</w:t>
            </w:r>
            <w:r w:rsidR="006D422D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  <w:p w:rsidR="0030326F" w:rsidRPr="00194367" w:rsidRDefault="0030326F" w:rsidP="00194367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Smoking:</w:t>
            </w:r>
            <w:r w:rsidR="006D422D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13 (8.0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%</w:t>
            </w:r>
            <w:r w:rsidR="006D422D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  <w:r w:rsidR="004E485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Structural heart disease: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30 (18.4</w:t>
            </w:r>
            <w:r w:rsidR="007578E7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%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  <w:p w:rsidR="0030326F" w:rsidRPr="00194367" w:rsidRDefault="0030326F" w:rsidP="00194367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lastRenderedPageBreak/>
              <w:t>Atrial fibrillation: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24 (14.7</w:t>
            </w:r>
            <w:r w:rsidR="007578E7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%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  <w:r w:rsidR="004E485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Transient ischemic attack: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9 (5.5</w:t>
            </w:r>
            <w:r w:rsidR="007578E7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%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  <w:p w:rsidR="0030326F" w:rsidRPr="00194367" w:rsidRDefault="0030326F" w:rsidP="00194367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Previous stroke: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15 (9.2</w:t>
            </w:r>
            <w:r w:rsidR="007578E7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%</w:t>
            </w:r>
            <w:r w:rsidR="003A21E8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  <w:r w:rsidR="004E485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HIV:</w:t>
            </w:r>
            <w:r w:rsidR="007578E7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1 (0.6%)</w:t>
            </w:r>
          </w:p>
          <w:p w:rsidR="00C0370E" w:rsidRPr="00194367" w:rsidRDefault="0030326F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>Hypertension and diabetes mellitus:</w:t>
            </w:r>
            <w:r w:rsidR="007578E7" w:rsidRPr="00194367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14 (8.5%)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reffie et al (2015)</w:t>
            </w:r>
          </w:p>
        </w:tc>
        <w:tc>
          <w:tcPr>
            <w:tcW w:w="7740" w:type="dxa"/>
          </w:tcPr>
          <w:p w:rsidR="00106805" w:rsidRPr="00194367" w:rsidRDefault="00DC446F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Hypertension:53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014B" w:rsidRPr="00194367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:12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Structural heart disease:46</w:t>
            </w:r>
          </w:p>
          <w:p w:rsidR="00106805" w:rsidRPr="00194367" w:rsidRDefault="00DC446F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Atrial fibrillation:27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Previous stroke:7</w:t>
            </w:r>
          </w:p>
        </w:tc>
      </w:tr>
      <w:tr w:rsidR="00E82049" w:rsidRPr="00194367" w:rsidTr="00CC691F">
        <w:tc>
          <w:tcPr>
            <w:tcW w:w="1998" w:type="dxa"/>
          </w:tcPr>
          <w:p w:rsidR="00E82049" w:rsidRPr="00194367" w:rsidRDefault="00E82049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Mamushet et al (2015)</w:t>
            </w:r>
          </w:p>
        </w:tc>
        <w:tc>
          <w:tcPr>
            <w:tcW w:w="7740" w:type="dxa"/>
          </w:tcPr>
          <w:p w:rsidR="0014014B" w:rsidRPr="00194367" w:rsidRDefault="0014014B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Hypertension: 34 (53.1</w:t>
            </w:r>
            <w:r w:rsidR="00667CB7" w:rsidRPr="0019436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Diabetes mellitus: 8 (12.5</w:t>
            </w:r>
            <w:r w:rsidR="00667CB7" w:rsidRPr="0019436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4014B" w:rsidRPr="00194367" w:rsidRDefault="0014014B" w:rsidP="004E485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Atrial fibrillation: 4 (6.3</w:t>
            </w:r>
            <w:r w:rsidR="00667CB7" w:rsidRPr="0019436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67CB7" w:rsidRPr="00194367">
              <w:rPr>
                <w:rFonts w:ascii="Times New Roman" w:hAnsi="Times New Roman" w:cs="Times New Roman"/>
                <w:sz w:val="24"/>
                <w:szCs w:val="24"/>
              </w:rPr>
              <w:t>RVHD: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4 (6.3</w:t>
            </w:r>
            <w:r w:rsidR="00667CB7" w:rsidRPr="0019436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4014B" w:rsidRPr="00194367" w:rsidRDefault="00667CB7" w:rsidP="0019436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Other CV diseases: 7 (10.9%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Smoking History: 6 (9.4%)</w:t>
            </w:r>
          </w:p>
          <w:p w:rsidR="0014014B" w:rsidRPr="00194367" w:rsidRDefault="0014014B" w:rsidP="0019436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Renal illness:</w:t>
            </w:r>
            <w:r w:rsidR="00667CB7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4 (6.3%)</w:t>
            </w:r>
            <w:r w:rsidR="004E4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67CB7" w:rsidRPr="00194367">
              <w:rPr>
                <w:rFonts w:ascii="Times New Roman" w:hAnsi="Times New Roman" w:cs="Times New Roman"/>
                <w:sz w:val="24"/>
                <w:szCs w:val="24"/>
              </w:rPr>
              <w:t>Seizure: 2 (3.1%)</w:t>
            </w:r>
          </w:p>
          <w:p w:rsidR="00E82049" w:rsidRPr="00194367" w:rsidRDefault="0014014B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Past History of stroke:</w:t>
            </w:r>
            <w:r w:rsidR="00667CB7" w:rsidRPr="00194367">
              <w:rPr>
                <w:rFonts w:ascii="Times New Roman" w:hAnsi="Times New Roman" w:cs="Times New Roman"/>
                <w:sz w:val="24"/>
                <w:szCs w:val="24"/>
              </w:rPr>
              <w:t xml:space="preserve"> 5 (7.8%)</w:t>
            </w:r>
          </w:p>
        </w:tc>
      </w:tr>
      <w:tr w:rsidR="00A347C1" w:rsidRPr="00194367" w:rsidTr="0076665C">
        <w:trPr>
          <w:trHeight w:val="1151"/>
        </w:trPr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Kassaw et al (2018)</w:t>
            </w:r>
          </w:p>
        </w:tc>
        <w:tc>
          <w:tcPr>
            <w:tcW w:w="7740" w:type="dxa"/>
          </w:tcPr>
          <w:p w:rsidR="0093729F" w:rsidRPr="00194367" w:rsidRDefault="0093729F" w:rsidP="0019436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194367">
              <w:rPr>
                <w:rFonts w:ascii="Times New Roman" w:hAnsi="Times New Roman" w:cs="Times New Roman"/>
              </w:rPr>
              <w:t>Hypertension:86</w:t>
            </w:r>
            <w:r w:rsidR="0076665C">
              <w:rPr>
                <w:rFonts w:ascii="Times New Roman" w:hAnsi="Times New Roman" w:cs="Times New Roman"/>
              </w:rPr>
              <w:t xml:space="preserve">, </w:t>
            </w:r>
            <w:r w:rsidRPr="00194367">
              <w:rPr>
                <w:rFonts w:ascii="Times New Roman" w:hAnsi="Times New Roman" w:cs="Times New Roman"/>
              </w:rPr>
              <w:t>Diabetes type II:25</w:t>
            </w:r>
          </w:p>
          <w:p w:rsidR="0093729F" w:rsidRPr="00194367" w:rsidRDefault="0093729F" w:rsidP="0019436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194367">
              <w:rPr>
                <w:rFonts w:ascii="Times New Roman" w:hAnsi="Times New Roman" w:cs="Times New Roman"/>
              </w:rPr>
              <w:t>Other cardio-vascular diseases:28</w:t>
            </w:r>
            <w:r w:rsidR="0076665C">
              <w:rPr>
                <w:rFonts w:ascii="Times New Roman" w:hAnsi="Times New Roman" w:cs="Times New Roman"/>
              </w:rPr>
              <w:t xml:space="preserve">, </w:t>
            </w:r>
            <w:r w:rsidRPr="00194367">
              <w:rPr>
                <w:rFonts w:ascii="Times New Roman" w:hAnsi="Times New Roman" w:cs="Times New Roman"/>
              </w:rPr>
              <w:t>HIV:9</w:t>
            </w:r>
          </w:p>
          <w:p w:rsidR="00A347C1" w:rsidRPr="00194367" w:rsidRDefault="0093729F" w:rsidP="0019436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194367">
              <w:rPr>
                <w:rFonts w:ascii="Times New Roman" w:hAnsi="Times New Roman" w:cs="Times New Roman"/>
              </w:rPr>
              <w:t>Atrial fibrillation:23</w:t>
            </w:r>
            <w:r w:rsidR="0076665C">
              <w:rPr>
                <w:rFonts w:ascii="Times New Roman" w:hAnsi="Times New Roman" w:cs="Times New Roman"/>
              </w:rPr>
              <w:t xml:space="preserve">, </w:t>
            </w:r>
            <w:r w:rsidRPr="00194367">
              <w:rPr>
                <w:rFonts w:ascii="Times New Roman" w:hAnsi="Times New Roman" w:cs="Times New Roman"/>
              </w:rPr>
              <w:t>Other comorbidities:27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tan et al (2017)</w:t>
            </w:r>
          </w:p>
        </w:tc>
        <w:tc>
          <w:tcPr>
            <w:tcW w:w="7740" w:type="dxa"/>
          </w:tcPr>
          <w:p w:rsidR="005F7BBF" w:rsidRPr="00194367" w:rsidRDefault="005F7BBF" w:rsidP="0019436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194367">
              <w:rPr>
                <w:rFonts w:ascii="Times New Roman" w:hAnsi="Times New Roman" w:cs="Times New Roman"/>
              </w:rPr>
              <w:t>Hypertension:</w:t>
            </w:r>
            <w:r w:rsidR="009D4F38" w:rsidRPr="00194367">
              <w:rPr>
                <w:rFonts w:ascii="Times New Roman" w:hAnsi="Times New Roman" w:cs="Times New Roman"/>
              </w:rPr>
              <w:t>103</w:t>
            </w:r>
            <w:r w:rsidR="0076665C">
              <w:rPr>
                <w:rFonts w:ascii="Times New Roman" w:hAnsi="Times New Roman" w:cs="Times New Roman"/>
              </w:rPr>
              <w:t xml:space="preserve">, </w:t>
            </w:r>
            <w:r w:rsidR="009D4F38" w:rsidRPr="00194367">
              <w:rPr>
                <w:rFonts w:ascii="Times New Roman" w:hAnsi="Times New Roman" w:cs="Times New Roman"/>
              </w:rPr>
              <w:t>Diabetes type</w:t>
            </w:r>
            <w:r w:rsidRPr="00194367">
              <w:rPr>
                <w:rFonts w:ascii="Times New Roman" w:hAnsi="Times New Roman" w:cs="Times New Roman"/>
              </w:rPr>
              <w:t>:</w:t>
            </w:r>
            <w:r w:rsidR="009D4F38" w:rsidRPr="00194367">
              <w:rPr>
                <w:rFonts w:ascii="Times New Roman" w:hAnsi="Times New Roman" w:cs="Times New Roman"/>
              </w:rPr>
              <w:t>14</w:t>
            </w:r>
            <w:r w:rsidR="0076665C">
              <w:rPr>
                <w:rFonts w:ascii="Times New Roman" w:hAnsi="Times New Roman" w:cs="Times New Roman"/>
              </w:rPr>
              <w:t xml:space="preserve">, </w:t>
            </w:r>
            <w:r w:rsidRPr="00194367">
              <w:rPr>
                <w:rFonts w:ascii="Times New Roman" w:hAnsi="Times New Roman" w:cs="Times New Roman"/>
              </w:rPr>
              <w:t>Atrial fibrillation:</w:t>
            </w:r>
            <w:r w:rsidR="009D4F38" w:rsidRPr="00194367">
              <w:rPr>
                <w:rFonts w:ascii="Times New Roman" w:hAnsi="Times New Roman" w:cs="Times New Roman"/>
              </w:rPr>
              <w:t>4</w:t>
            </w:r>
          </w:p>
          <w:p w:rsidR="00A347C1" w:rsidRPr="00194367" w:rsidRDefault="009D4F38" w:rsidP="0019436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194367">
              <w:rPr>
                <w:rFonts w:ascii="Times New Roman" w:hAnsi="Times New Roman" w:cs="Times New Roman"/>
                <w:bCs/>
              </w:rPr>
              <w:t>Coronary heart disease</w:t>
            </w:r>
            <w:r w:rsidR="005F7BBF" w:rsidRPr="00194367">
              <w:rPr>
                <w:rFonts w:ascii="Times New Roman" w:hAnsi="Times New Roman" w:cs="Times New Roman"/>
              </w:rPr>
              <w:t>:</w:t>
            </w:r>
            <w:r w:rsidRPr="00194367">
              <w:rPr>
                <w:rFonts w:ascii="Times New Roman" w:hAnsi="Times New Roman" w:cs="Times New Roman"/>
              </w:rPr>
              <w:t>17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bCs/>
                <w:sz w:val="24"/>
                <w:szCs w:val="24"/>
              </w:rPr>
              <w:t>Temesgen et al (2018)</w:t>
            </w:r>
          </w:p>
        </w:tc>
        <w:tc>
          <w:tcPr>
            <w:tcW w:w="7740" w:type="dxa"/>
          </w:tcPr>
          <w:p w:rsidR="00F16AB3" w:rsidRPr="00194367" w:rsidRDefault="00F16AB3" w:rsidP="0019436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Hypertension 38(52.05%)</w:t>
            </w:r>
            <w:r w:rsidR="0076665C">
              <w:rPr>
                <w:rFonts w:ascii="Times New Roman" w:hAnsi="Times New Roman" w:cs="Times New Roman"/>
                <w:sz w:val="24"/>
                <w:szCs w:val="24"/>
              </w:rPr>
              <w:t xml:space="preserve">,    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Concurrent infection 23(31.5%)</w:t>
            </w:r>
          </w:p>
          <w:p w:rsidR="00A347C1" w:rsidRPr="0076665C" w:rsidRDefault="00F16AB3" w:rsidP="0019436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Congestive heart failure 9(12.32%)</w:t>
            </w:r>
            <w:r w:rsidR="007666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Atrial fibrillation 3(4.1%)</w:t>
            </w:r>
          </w:p>
        </w:tc>
      </w:tr>
      <w:tr w:rsidR="00A347C1" w:rsidRPr="00194367" w:rsidTr="00CC691F">
        <w:tc>
          <w:tcPr>
            <w:tcW w:w="1998" w:type="dxa"/>
          </w:tcPr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367">
              <w:rPr>
                <w:rFonts w:ascii="Times New Roman" w:hAnsi="Times New Roman" w:cs="Times New Roman"/>
                <w:sz w:val="24"/>
                <w:szCs w:val="24"/>
              </w:rPr>
              <w:t>Zewdie et al (2018)</w:t>
            </w:r>
          </w:p>
        </w:tc>
        <w:tc>
          <w:tcPr>
            <w:tcW w:w="7740" w:type="dxa"/>
          </w:tcPr>
          <w:p w:rsidR="00AD46FA" w:rsidRPr="00194367" w:rsidRDefault="00AD46FA" w:rsidP="00194367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194367">
              <w:rPr>
                <w:rFonts w:ascii="Times New Roman" w:hAnsi="Times New Roman" w:cs="Times New Roman"/>
              </w:rPr>
              <w:t>Hypertension:51</w:t>
            </w:r>
            <w:r w:rsidR="0076665C">
              <w:rPr>
                <w:rFonts w:ascii="Times New Roman" w:hAnsi="Times New Roman" w:cs="Times New Roman"/>
              </w:rPr>
              <w:t xml:space="preserve"> ,  </w:t>
            </w:r>
            <w:r w:rsidRPr="00194367">
              <w:rPr>
                <w:rFonts w:ascii="Times New Roman" w:hAnsi="Times New Roman" w:cs="Times New Roman"/>
              </w:rPr>
              <w:t>Diabetes type:11</w:t>
            </w:r>
            <w:r w:rsidR="0076665C">
              <w:rPr>
                <w:rFonts w:ascii="Times New Roman" w:hAnsi="Times New Roman" w:cs="Times New Roman"/>
              </w:rPr>
              <w:t xml:space="preserve"> , </w:t>
            </w:r>
            <w:r w:rsidRPr="00194367">
              <w:rPr>
                <w:rFonts w:ascii="Times New Roman" w:hAnsi="Times New Roman" w:cs="Times New Roman"/>
              </w:rPr>
              <w:t>Cardiac illness:</w:t>
            </w:r>
            <w:r w:rsidR="00DA2CCF" w:rsidRPr="00194367">
              <w:rPr>
                <w:rFonts w:ascii="Times New Roman" w:hAnsi="Times New Roman" w:cs="Times New Roman"/>
              </w:rPr>
              <w:t>31</w:t>
            </w:r>
          </w:p>
          <w:p w:rsidR="00A347C1" w:rsidRPr="00194367" w:rsidRDefault="00A347C1" w:rsidP="001943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4647" w:rsidRDefault="00D54647" w:rsidP="006460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2301" w:rsidRPr="00144DDA" w:rsidRDefault="006323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632301" w:rsidRPr="00144DDA" w:rsidSect="00CD0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3D1D" w:rsidRDefault="00093D1D" w:rsidP="0064603C">
      <w:pPr>
        <w:spacing w:after="0" w:line="240" w:lineRule="auto"/>
      </w:pPr>
      <w:r>
        <w:separator/>
      </w:r>
    </w:p>
  </w:endnote>
  <w:endnote w:type="continuationSeparator" w:id="0">
    <w:p w:rsidR="00093D1D" w:rsidRDefault="00093D1D" w:rsidP="00646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3D1D" w:rsidRDefault="00093D1D" w:rsidP="0064603C">
      <w:pPr>
        <w:spacing w:after="0" w:line="240" w:lineRule="auto"/>
      </w:pPr>
      <w:r>
        <w:separator/>
      </w:r>
    </w:p>
  </w:footnote>
  <w:footnote w:type="continuationSeparator" w:id="0">
    <w:p w:rsidR="00093D1D" w:rsidRDefault="00093D1D" w:rsidP="00646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96D"/>
    <w:rsid w:val="000109D9"/>
    <w:rsid w:val="000131BA"/>
    <w:rsid w:val="000633CF"/>
    <w:rsid w:val="00093D1D"/>
    <w:rsid w:val="000A2B87"/>
    <w:rsid w:val="000C2199"/>
    <w:rsid w:val="000C4292"/>
    <w:rsid w:val="000E0D0C"/>
    <w:rsid w:val="000E3AEE"/>
    <w:rsid w:val="000F1957"/>
    <w:rsid w:val="000F4C64"/>
    <w:rsid w:val="00106805"/>
    <w:rsid w:val="00115BBC"/>
    <w:rsid w:val="00126020"/>
    <w:rsid w:val="0014014B"/>
    <w:rsid w:val="00144DDA"/>
    <w:rsid w:val="00170B1E"/>
    <w:rsid w:val="001748D9"/>
    <w:rsid w:val="00194367"/>
    <w:rsid w:val="001A6BD5"/>
    <w:rsid w:val="001A7FA7"/>
    <w:rsid w:val="001B1505"/>
    <w:rsid w:val="001B5B4A"/>
    <w:rsid w:val="001C0663"/>
    <w:rsid w:val="001E47E1"/>
    <w:rsid w:val="001E51BE"/>
    <w:rsid w:val="00200E1F"/>
    <w:rsid w:val="0020501A"/>
    <w:rsid w:val="0021246A"/>
    <w:rsid w:val="00220F75"/>
    <w:rsid w:val="00223F97"/>
    <w:rsid w:val="00254A35"/>
    <w:rsid w:val="002748D9"/>
    <w:rsid w:val="002764DC"/>
    <w:rsid w:val="00280B7F"/>
    <w:rsid w:val="00283804"/>
    <w:rsid w:val="00287DCF"/>
    <w:rsid w:val="00296191"/>
    <w:rsid w:val="002B396D"/>
    <w:rsid w:val="002C4371"/>
    <w:rsid w:val="002C4ABB"/>
    <w:rsid w:val="0030326F"/>
    <w:rsid w:val="00306F11"/>
    <w:rsid w:val="00310CE8"/>
    <w:rsid w:val="00320320"/>
    <w:rsid w:val="00331414"/>
    <w:rsid w:val="00331A9F"/>
    <w:rsid w:val="00364403"/>
    <w:rsid w:val="003858B9"/>
    <w:rsid w:val="0039093B"/>
    <w:rsid w:val="00395445"/>
    <w:rsid w:val="003A0372"/>
    <w:rsid w:val="003A21E8"/>
    <w:rsid w:val="003B0A4B"/>
    <w:rsid w:val="003B265C"/>
    <w:rsid w:val="003C3A8B"/>
    <w:rsid w:val="0042481E"/>
    <w:rsid w:val="00442225"/>
    <w:rsid w:val="004546DB"/>
    <w:rsid w:val="004970D1"/>
    <w:rsid w:val="004C5B84"/>
    <w:rsid w:val="004E485A"/>
    <w:rsid w:val="004E4D1A"/>
    <w:rsid w:val="00506ADB"/>
    <w:rsid w:val="00532F9E"/>
    <w:rsid w:val="00551FF1"/>
    <w:rsid w:val="005554AD"/>
    <w:rsid w:val="00564886"/>
    <w:rsid w:val="00570BF0"/>
    <w:rsid w:val="0057405A"/>
    <w:rsid w:val="0058091F"/>
    <w:rsid w:val="00586A1C"/>
    <w:rsid w:val="0059045D"/>
    <w:rsid w:val="00597F13"/>
    <w:rsid w:val="005A5C70"/>
    <w:rsid w:val="005B689F"/>
    <w:rsid w:val="005E109B"/>
    <w:rsid w:val="005E73DE"/>
    <w:rsid w:val="005F7BBF"/>
    <w:rsid w:val="00600752"/>
    <w:rsid w:val="00601159"/>
    <w:rsid w:val="00601FE0"/>
    <w:rsid w:val="0060378F"/>
    <w:rsid w:val="006247C7"/>
    <w:rsid w:val="00632301"/>
    <w:rsid w:val="0064603C"/>
    <w:rsid w:val="00660CD1"/>
    <w:rsid w:val="00662B51"/>
    <w:rsid w:val="006677AC"/>
    <w:rsid w:val="00667CB7"/>
    <w:rsid w:val="00670148"/>
    <w:rsid w:val="00672444"/>
    <w:rsid w:val="00681462"/>
    <w:rsid w:val="00685DC1"/>
    <w:rsid w:val="00690DFA"/>
    <w:rsid w:val="006A0036"/>
    <w:rsid w:val="006C19FE"/>
    <w:rsid w:val="006D422D"/>
    <w:rsid w:val="0070112B"/>
    <w:rsid w:val="007042D3"/>
    <w:rsid w:val="00726275"/>
    <w:rsid w:val="00750B26"/>
    <w:rsid w:val="007578E7"/>
    <w:rsid w:val="0076665C"/>
    <w:rsid w:val="00780E28"/>
    <w:rsid w:val="00784A13"/>
    <w:rsid w:val="00794FBB"/>
    <w:rsid w:val="007A5344"/>
    <w:rsid w:val="007E0345"/>
    <w:rsid w:val="0080480D"/>
    <w:rsid w:val="00816F6F"/>
    <w:rsid w:val="008211F3"/>
    <w:rsid w:val="008632A4"/>
    <w:rsid w:val="00867EDC"/>
    <w:rsid w:val="00874591"/>
    <w:rsid w:val="0089121A"/>
    <w:rsid w:val="008A0940"/>
    <w:rsid w:val="008A0C55"/>
    <w:rsid w:val="008A54A1"/>
    <w:rsid w:val="008B7B6B"/>
    <w:rsid w:val="008C628E"/>
    <w:rsid w:val="008F5626"/>
    <w:rsid w:val="0090608B"/>
    <w:rsid w:val="0092464B"/>
    <w:rsid w:val="00927F31"/>
    <w:rsid w:val="0093729F"/>
    <w:rsid w:val="00952F50"/>
    <w:rsid w:val="00962312"/>
    <w:rsid w:val="00975368"/>
    <w:rsid w:val="00975D82"/>
    <w:rsid w:val="009821A7"/>
    <w:rsid w:val="0099083F"/>
    <w:rsid w:val="00991174"/>
    <w:rsid w:val="00992BE7"/>
    <w:rsid w:val="009A0446"/>
    <w:rsid w:val="009A0470"/>
    <w:rsid w:val="009A1B19"/>
    <w:rsid w:val="009B0C42"/>
    <w:rsid w:val="009C293F"/>
    <w:rsid w:val="009C34EC"/>
    <w:rsid w:val="009C50AD"/>
    <w:rsid w:val="009C68CB"/>
    <w:rsid w:val="009D4F38"/>
    <w:rsid w:val="009D7F78"/>
    <w:rsid w:val="009F0266"/>
    <w:rsid w:val="00A0149E"/>
    <w:rsid w:val="00A0234D"/>
    <w:rsid w:val="00A16E53"/>
    <w:rsid w:val="00A26455"/>
    <w:rsid w:val="00A347C1"/>
    <w:rsid w:val="00A34BE8"/>
    <w:rsid w:val="00A37386"/>
    <w:rsid w:val="00A37B2F"/>
    <w:rsid w:val="00A56F84"/>
    <w:rsid w:val="00A63408"/>
    <w:rsid w:val="00A70B5F"/>
    <w:rsid w:val="00A74749"/>
    <w:rsid w:val="00AB2558"/>
    <w:rsid w:val="00AB3E3D"/>
    <w:rsid w:val="00AC3315"/>
    <w:rsid w:val="00AD46FA"/>
    <w:rsid w:val="00AE59BB"/>
    <w:rsid w:val="00AF0337"/>
    <w:rsid w:val="00AF7DA7"/>
    <w:rsid w:val="00B118E5"/>
    <w:rsid w:val="00B1355A"/>
    <w:rsid w:val="00B15A19"/>
    <w:rsid w:val="00B32766"/>
    <w:rsid w:val="00B46B0C"/>
    <w:rsid w:val="00B51BD4"/>
    <w:rsid w:val="00B57827"/>
    <w:rsid w:val="00B61234"/>
    <w:rsid w:val="00B66E84"/>
    <w:rsid w:val="00B75D54"/>
    <w:rsid w:val="00B80CAA"/>
    <w:rsid w:val="00B865C6"/>
    <w:rsid w:val="00B94BAD"/>
    <w:rsid w:val="00BB0F93"/>
    <w:rsid w:val="00BC1236"/>
    <w:rsid w:val="00BC1445"/>
    <w:rsid w:val="00BD2271"/>
    <w:rsid w:val="00BD6B5C"/>
    <w:rsid w:val="00BF1941"/>
    <w:rsid w:val="00C029B3"/>
    <w:rsid w:val="00C0370E"/>
    <w:rsid w:val="00C06533"/>
    <w:rsid w:val="00C11BAA"/>
    <w:rsid w:val="00C13726"/>
    <w:rsid w:val="00C16D7F"/>
    <w:rsid w:val="00C300B9"/>
    <w:rsid w:val="00C37FD6"/>
    <w:rsid w:val="00C4173F"/>
    <w:rsid w:val="00C4252D"/>
    <w:rsid w:val="00C45DAC"/>
    <w:rsid w:val="00C547D9"/>
    <w:rsid w:val="00C56888"/>
    <w:rsid w:val="00C56E67"/>
    <w:rsid w:val="00CB2588"/>
    <w:rsid w:val="00CC691F"/>
    <w:rsid w:val="00CC6D9F"/>
    <w:rsid w:val="00CD0BAF"/>
    <w:rsid w:val="00CD11CE"/>
    <w:rsid w:val="00CE67F1"/>
    <w:rsid w:val="00D4059A"/>
    <w:rsid w:val="00D54647"/>
    <w:rsid w:val="00D66235"/>
    <w:rsid w:val="00D67441"/>
    <w:rsid w:val="00D71D6C"/>
    <w:rsid w:val="00D806C2"/>
    <w:rsid w:val="00D8632B"/>
    <w:rsid w:val="00D86650"/>
    <w:rsid w:val="00DA2CCF"/>
    <w:rsid w:val="00DA3DAD"/>
    <w:rsid w:val="00DA7D8F"/>
    <w:rsid w:val="00DC281C"/>
    <w:rsid w:val="00DC446F"/>
    <w:rsid w:val="00DD153D"/>
    <w:rsid w:val="00DE3F2F"/>
    <w:rsid w:val="00DE70B0"/>
    <w:rsid w:val="00E05A21"/>
    <w:rsid w:val="00E235B8"/>
    <w:rsid w:val="00E30E0D"/>
    <w:rsid w:val="00E32178"/>
    <w:rsid w:val="00E32F22"/>
    <w:rsid w:val="00E50D79"/>
    <w:rsid w:val="00E61F22"/>
    <w:rsid w:val="00E82049"/>
    <w:rsid w:val="00E95672"/>
    <w:rsid w:val="00E95CC4"/>
    <w:rsid w:val="00EA6A23"/>
    <w:rsid w:val="00EA6DFD"/>
    <w:rsid w:val="00EB0CBE"/>
    <w:rsid w:val="00EE3419"/>
    <w:rsid w:val="00F16AB3"/>
    <w:rsid w:val="00F256CF"/>
    <w:rsid w:val="00F36C8E"/>
    <w:rsid w:val="00F54143"/>
    <w:rsid w:val="00F54268"/>
    <w:rsid w:val="00F63D1F"/>
    <w:rsid w:val="00F90C4A"/>
    <w:rsid w:val="00F91C19"/>
    <w:rsid w:val="00F94060"/>
    <w:rsid w:val="00F95BD5"/>
    <w:rsid w:val="00FB3948"/>
    <w:rsid w:val="00FC6CCC"/>
    <w:rsid w:val="00FF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B33AB3-0270-40BF-B9DE-650857B6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9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9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B3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96D"/>
  </w:style>
  <w:style w:type="character" w:customStyle="1" w:styleId="A7">
    <w:name w:val="A7"/>
    <w:uiPriority w:val="99"/>
    <w:rsid w:val="002B396D"/>
    <w:rPr>
      <w:color w:val="000000"/>
      <w:sz w:val="14"/>
      <w:szCs w:val="14"/>
    </w:rPr>
  </w:style>
  <w:style w:type="paragraph" w:styleId="Footer">
    <w:name w:val="footer"/>
    <w:basedOn w:val="Normal"/>
    <w:link w:val="FooterChar"/>
    <w:uiPriority w:val="99"/>
    <w:unhideWhenUsed/>
    <w:rsid w:val="00646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03C"/>
  </w:style>
  <w:style w:type="paragraph" w:customStyle="1" w:styleId="Default">
    <w:name w:val="Default"/>
    <w:rsid w:val="00C11BA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2">
    <w:name w:val="A2"/>
    <w:uiPriority w:val="99"/>
    <w:rsid w:val="00C11BAA"/>
    <w:rPr>
      <w:rFonts w:cs="Cambria"/>
      <w:b/>
      <w:bCs/>
      <w:color w:val="000000"/>
      <w:sz w:val="18"/>
      <w:szCs w:val="18"/>
    </w:rPr>
  </w:style>
  <w:style w:type="character" w:customStyle="1" w:styleId="A3">
    <w:name w:val="A3"/>
    <w:uiPriority w:val="99"/>
    <w:rsid w:val="00C11BAA"/>
    <w:rPr>
      <w:rFonts w:cs="Cambria"/>
      <w:b/>
      <w:bCs/>
      <w:color w:val="000000"/>
      <w:sz w:val="10"/>
      <w:szCs w:val="10"/>
    </w:rPr>
  </w:style>
  <w:style w:type="character" w:customStyle="1" w:styleId="A0">
    <w:name w:val="A0"/>
    <w:uiPriority w:val="99"/>
    <w:rsid w:val="000131BA"/>
    <w:rPr>
      <w:rFonts w:cs="Cambria"/>
      <w:color w:val="000000"/>
      <w:sz w:val="16"/>
      <w:szCs w:val="16"/>
    </w:rPr>
  </w:style>
  <w:style w:type="paragraph" w:customStyle="1" w:styleId="Pa13">
    <w:name w:val="Pa13"/>
    <w:basedOn w:val="Default"/>
    <w:next w:val="Default"/>
    <w:uiPriority w:val="99"/>
    <w:rsid w:val="00586A1C"/>
    <w:pPr>
      <w:spacing w:line="24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F6F77-AC00-43E5-88A8-DD8E3A4E6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3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e</dc:creator>
  <cp:lastModifiedBy>user</cp:lastModifiedBy>
  <cp:revision>50</cp:revision>
  <dcterms:created xsi:type="dcterms:W3CDTF">2019-11-27T09:32:00Z</dcterms:created>
  <dcterms:modified xsi:type="dcterms:W3CDTF">2020-01-06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vancouver</vt:lpwstr>
  </property>
</Properties>
</file>